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BD9C4" w14:textId="65B25ED7" w:rsidR="005544EA" w:rsidRPr="00F2680D" w:rsidRDefault="00F2680D" w:rsidP="005544EA">
      <w:pPr>
        <w:rPr>
          <w:rFonts w:asciiTheme="majorHAnsi" w:hAnsiTheme="majorHAnsi" w:cstheme="majorHAnsi"/>
          <w:b/>
          <w:bCs/>
        </w:rPr>
      </w:pPr>
      <w:r w:rsidRPr="00F2680D">
        <w:rPr>
          <w:rFonts w:asciiTheme="majorHAnsi" w:hAnsiTheme="majorHAnsi" w:cstheme="majorHAnsi"/>
          <w:b/>
          <w:bCs/>
        </w:rPr>
        <w:t xml:space="preserve">Supplementary Material </w:t>
      </w:r>
    </w:p>
    <w:p w14:paraId="7D70F637" w14:textId="54FBEC97" w:rsidR="005544EA" w:rsidRPr="004C7FA1" w:rsidRDefault="005544EA" w:rsidP="005544EA">
      <w:pPr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44252A">
        <w:rPr>
          <w:rFonts w:asciiTheme="majorHAnsi" w:hAnsiTheme="majorHAnsi" w:cstheme="majorHAnsi"/>
          <w:b/>
          <w:bCs/>
          <w:sz w:val="20"/>
          <w:szCs w:val="20"/>
        </w:rPr>
        <w:t>Tabl</w:t>
      </w:r>
      <w:r w:rsidR="003A2968">
        <w:rPr>
          <w:rFonts w:asciiTheme="majorHAnsi" w:hAnsiTheme="majorHAnsi" w:cstheme="majorHAnsi"/>
          <w:b/>
          <w:bCs/>
          <w:sz w:val="20"/>
          <w:szCs w:val="20"/>
        </w:rPr>
        <w:t>e</w:t>
      </w:r>
      <w:r w:rsidRPr="0044252A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725015">
        <w:rPr>
          <w:rFonts w:asciiTheme="majorHAnsi" w:hAnsiTheme="majorHAnsi" w:cstheme="majorHAnsi"/>
          <w:b/>
          <w:bCs/>
          <w:sz w:val="20"/>
          <w:szCs w:val="20"/>
        </w:rPr>
        <w:t>1</w:t>
      </w:r>
      <w:r w:rsidRPr="0044252A">
        <w:rPr>
          <w:rFonts w:asciiTheme="majorHAnsi" w:hAnsiTheme="majorHAnsi" w:cstheme="majorHAnsi"/>
          <w:b/>
          <w:bCs/>
          <w:sz w:val="20"/>
          <w:szCs w:val="20"/>
        </w:rPr>
        <w:t xml:space="preserve">S. </w:t>
      </w:r>
      <w:r>
        <w:rPr>
          <w:rFonts w:asciiTheme="majorHAnsi" w:hAnsiTheme="majorHAnsi" w:cstheme="majorHAnsi"/>
          <w:b/>
          <w:bCs/>
          <w:sz w:val="20"/>
          <w:szCs w:val="20"/>
        </w:rPr>
        <w:t>Insulin treatment management</w:t>
      </w:r>
      <w:r w:rsidRPr="004C7FA1">
        <w:rPr>
          <w:rFonts w:asciiTheme="majorHAnsi" w:hAnsiTheme="majorHAnsi" w:cstheme="majorHAnsi"/>
          <w:b/>
          <w:bCs/>
          <w:sz w:val="20"/>
          <w:szCs w:val="20"/>
        </w:rPr>
        <w:t xml:space="preserve"> characteristics of the studied population</w:t>
      </w:r>
    </w:p>
    <w:tbl>
      <w:tblPr>
        <w:tblStyle w:val="Tablanormal21"/>
        <w:tblpPr w:leftFromText="141" w:rightFromText="141" w:vertAnchor="text" w:tblpX="-425" w:tblpY="1"/>
        <w:tblOverlap w:val="never"/>
        <w:tblW w:w="9356" w:type="dxa"/>
        <w:tblLook w:val="04A0" w:firstRow="1" w:lastRow="0" w:firstColumn="1" w:lastColumn="0" w:noHBand="0" w:noVBand="1"/>
      </w:tblPr>
      <w:tblGrid>
        <w:gridCol w:w="6946"/>
        <w:gridCol w:w="2410"/>
      </w:tblGrid>
      <w:tr w:rsidR="005544EA" w:rsidRPr="004C7FA1" w14:paraId="30934A8C" w14:textId="77777777" w:rsidTr="00813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</w:tcPr>
          <w:p w14:paraId="71A2A5D9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7C15811" w14:textId="77777777" w:rsidR="005544EA" w:rsidRPr="004C7FA1" w:rsidRDefault="005544EA" w:rsidP="008133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sz w:val="20"/>
                <w:szCs w:val="20"/>
              </w:rPr>
              <w:t>Población total</w:t>
            </w:r>
          </w:p>
          <w:p w14:paraId="1F5C3CC0" w14:textId="77777777" w:rsidR="005544EA" w:rsidRPr="004C7FA1" w:rsidRDefault="005544EA" w:rsidP="008133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sz w:val="20"/>
                <w:szCs w:val="20"/>
              </w:rPr>
              <w:t>N=592</w:t>
            </w:r>
          </w:p>
        </w:tc>
      </w:tr>
      <w:tr w:rsidR="005544EA" w:rsidRPr="004C7FA1" w14:paraId="181547C1" w14:textId="77777777" w:rsidTr="0081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1D9FAA90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>Administration Method ,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 n (%)</w:t>
            </w:r>
          </w:p>
          <w:p w14:paraId="115F17A7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Basal Bolus</w:t>
            </w:r>
          </w:p>
          <w:p w14:paraId="081B2422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Cs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 xml:space="preserve">Premixed insulin </w:t>
            </w:r>
          </w:p>
          <w:p w14:paraId="1445E440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eastAsia="es-ES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Continuous subcutaneous insulin infusion (CSII)</w:t>
            </w:r>
          </w:p>
        </w:tc>
        <w:tc>
          <w:tcPr>
            <w:tcW w:w="2410" w:type="dxa"/>
          </w:tcPr>
          <w:p w14:paraId="5852320E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645735E0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453 (77.7%)</w:t>
            </w:r>
          </w:p>
          <w:p w14:paraId="00BAB6B5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9 (1.5%)</w:t>
            </w:r>
          </w:p>
          <w:p w14:paraId="15FFF98D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21 (20.8%)</w:t>
            </w:r>
          </w:p>
        </w:tc>
      </w:tr>
      <w:tr w:rsidR="005544EA" w:rsidRPr="004C7FA1" w14:paraId="5C2CDD0A" w14:textId="77777777" w:rsidTr="008133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036E7891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Total daily insulin dose (UI/kg/day), </w:t>
            </w:r>
            <w:r w:rsidRPr="004C7FA1">
              <w:rPr>
                <w:rFonts w:asciiTheme="majorHAnsi" w:hAnsiTheme="majorHAnsi" w:cstheme="majorHAnsi"/>
                <w:b w:val="0"/>
                <w:kern w:val="24"/>
                <w:sz w:val="20"/>
                <w:szCs w:val="20"/>
              </w:rPr>
              <w:t>mean (DE)</w:t>
            </w: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2410" w:type="dxa"/>
            <w:vAlign w:val="center"/>
          </w:tcPr>
          <w:p w14:paraId="40140C69" w14:textId="77777777" w:rsidR="005544EA" w:rsidRPr="004C7FA1" w:rsidRDefault="005544EA" w:rsidP="00813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 (0.3)</w:t>
            </w:r>
          </w:p>
        </w:tc>
      </w:tr>
      <w:tr w:rsidR="005544EA" w:rsidRPr="004C7FA1" w14:paraId="71DA0FE7" w14:textId="77777777" w:rsidTr="0081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4028B654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Basal Insuline Dose (UI/kg/day), </w:t>
            </w:r>
            <w:r w:rsidRPr="004C7FA1">
              <w:rPr>
                <w:rFonts w:asciiTheme="majorHAnsi" w:hAnsiTheme="majorHAnsi" w:cstheme="majorHAnsi"/>
                <w:b w:val="0"/>
                <w:kern w:val="24"/>
                <w:sz w:val="20"/>
                <w:szCs w:val="20"/>
              </w:rPr>
              <w:t xml:space="preserve"> mean (SD)</w:t>
            </w: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ab/>
            </w:r>
          </w:p>
        </w:tc>
        <w:tc>
          <w:tcPr>
            <w:tcW w:w="2410" w:type="dxa"/>
            <w:vAlign w:val="center"/>
          </w:tcPr>
          <w:p w14:paraId="74E78B5B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2 (0.2)</w:t>
            </w:r>
          </w:p>
        </w:tc>
      </w:tr>
      <w:tr w:rsidR="005544EA" w:rsidRPr="004C7FA1" w14:paraId="0FF430E3" w14:textId="77777777" w:rsidTr="008133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55A0F5D8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Fast Acting Insuline Dose (UI/kg/ day ), </w:t>
            </w:r>
            <w:r w:rsidRPr="004C7FA1">
              <w:rPr>
                <w:rFonts w:asciiTheme="majorHAnsi" w:hAnsiTheme="majorHAnsi" w:cstheme="majorHAnsi"/>
                <w:b w:val="0"/>
                <w:kern w:val="24"/>
                <w:sz w:val="20"/>
                <w:szCs w:val="20"/>
              </w:rPr>
              <w:t xml:space="preserve"> mean (SD)</w:t>
            </w: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ab/>
            </w:r>
          </w:p>
        </w:tc>
        <w:tc>
          <w:tcPr>
            <w:tcW w:w="2410" w:type="dxa"/>
            <w:vAlign w:val="center"/>
          </w:tcPr>
          <w:p w14:paraId="1B045316" w14:textId="77777777" w:rsidR="005544EA" w:rsidRPr="004C7FA1" w:rsidRDefault="005544EA" w:rsidP="00813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3 (0.2)</w:t>
            </w:r>
          </w:p>
        </w:tc>
      </w:tr>
      <w:tr w:rsidR="005544EA" w:rsidRPr="004C7FA1" w14:paraId="36594190" w14:textId="77777777" w:rsidTr="0081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</w:tcPr>
          <w:p w14:paraId="2604294B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Use of  CGM/SMBG </w:t>
            </w:r>
            <w:r w:rsidRPr="004C7FA1">
              <w:rPr>
                <w:rFonts w:asciiTheme="majorHAnsi" w:hAnsiTheme="majorHAnsi" w:cstheme="majorHAnsi"/>
                <w:b w:val="0"/>
                <w:kern w:val="24"/>
                <w:sz w:val="20"/>
                <w:szCs w:val="20"/>
              </w:rPr>
              <w:t xml:space="preserve">, 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>n (%)</w:t>
            </w:r>
          </w:p>
          <w:p w14:paraId="08B0D7E6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SMBG</w:t>
            </w:r>
          </w:p>
          <w:p w14:paraId="03574822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CGM</w:t>
            </w:r>
          </w:p>
        </w:tc>
        <w:tc>
          <w:tcPr>
            <w:tcW w:w="2410" w:type="dxa"/>
          </w:tcPr>
          <w:p w14:paraId="4676EEF5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5BBA0618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458 (77.5%)</w:t>
            </w:r>
          </w:p>
          <w:p w14:paraId="0A889F70" w14:textId="77777777" w:rsidR="005544EA" w:rsidRPr="004C7FA1" w:rsidRDefault="005544EA" w:rsidP="00813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133 (2.5%)</w:t>
            </w:r>
          </w:p>
        </w:tc>
      </w:tr>
      <w:tr w:rsidR="005544EA" w:rsidRPr="004C7FA1" w14:paraId="0AB5EF65" w14:textId="77777777" w:rsidTr="008133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1934FBCB" w14:textId="7777777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sz w:val="20"/>
                <w:szCs w:val="20"/>
              </w:rPr>
              <w:t xml:space="preserve">Use of advanced insulin therapy </w:t>
            </w:r>
            <w:r w:rsidRPr="004C7FA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, 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>n (%)</w:t>
            </w:r>
          </w:p>
          <w:p w14:paraId="20AC635B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No</w:t>
            </w:r>
          </w:p>
          <w:p w14:paraId="106C4DEA" w14:textId="77777777" w:rsidR="005544EA" w:rsidRPr="004C7FA1" w:rsidRDefault="005544EA" w:rsidP="0081337E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25F5B1CC" w14:textId="77777777" w:rsidR="005544EA" w:rsidRPr="004C7FA1" w:rsidRDefault="005544EA" w:rsidP="00813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5DB2A3E4" w14:textId="77777777" w:rsidR="005544EA" w:rsidRPr="004C7FA1" w:rsidRDefault="005544EA" w:rsidP="00813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530 (89.5%)</w:t>
            </w:r>
          </w:p>
          <w:p w14:paraId="2946584B" w14:textId="77777777" w:rsidR="005544EA" w:rsidRPr="004C7FA1" w:rsidRDefault="005544EA" w:rsidP="00813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62 (10.5%)</w:t>
            </w:r>
          </w:p>
        </w:tc>
      </w:tr>
      <w:tr w:rsidR="00F2680D" w:rsidRPr="004C7FA1" w14:paraId="5C439172" w14:textId="77777777" w:rsidTr="0081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6055715F" w14:textId="77777777" w:rsidR="00F2680D" w:rsidRPr="004C7FA1" w:rsidRDefault="00F2680D" w:rsidP="00F2680D">
            <w:pPr>
              <w:jc w:val="both"/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>Presence of Hipoglycemia</w:t>
            </w:r>
            <w:r w:rsidRPr="004C7FA1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, 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>n (%)</w:t>
            </w:r>
          </w:p>
          <w:p w14:paraId="48EB340F" w14:textId="77777777" w:rsidR="00F2680D" w:rsidRPr="004C7FA1" w:rsidRDefault="00F2680D" w:rsidP="00F2680D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No</w:t>
            </w:r>
          </w:p>
          <w:p w14:paraId="61E5B3DF" w14:textId="02390888" w:rsidR="00F2680D" w:rsidRPr="004C7FA1" w:rsidRDefault="00F2680D" w:rsidP="00725015">
            <w:pPr>
              <w:ind w:left="31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6108FE27" w14:textId="77777777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310B1994" w14:textId="77777777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kern w:val="24"/>
                <w:sz w:val="20"/>
                <w:szCs w:val="20"/>
              </w:rPr>
              <w:t>123 (21.1%)</w:t>
            </w:r>
          </w:p>
          <w:p w14:paraId="4432646D" w14:textId="11E11377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kern w:val="24"/>
                <w:sz w:val="20"/>
                <w:szCs w:val="20"/>
              </w:rPr>
              <w:t>460 (78.9%)</w:t>
            </w:r>
          </w:p>
        </w:tc>
      </w:tr>
      <w:tr w:rsidR="00F2680D" w:rsidRPr="004C7FA1" w14:paraId="0538A312" w14:textId="77777777" w:rsidTr="008133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02B487C3" w14:textId="77777777" w:rsidR="00F2680D" w:rsidRPr="004C7FA1" w:rsidRDefault="00F2680D" w:rsidP="00F2680D">
            <w:pPr>
              <w:jc w:val="both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es-ES"/>
              </w:rPr>
            </w:pPr>
            <w:r w:rsidRPr="004C7FA1">
              <w:rPr>
                <w:rFonts w:asciiTheme="majorHAnsi" w:hAnsiTheme="majorHAnsi" w:cstheme="majorHAnsi"/>
              </w:rPr>
              <w:t>V</w:t>
            </w: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isits to healthcare professionals related to T1D in the 12 months prior to the visit  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 n (%)</w:t>
            </w:r>
          </w:p>
          <w:p w14:paraId="62C8FAE9" w14:textId="77777777" w:rsidR="00F2680D" w:rsidRPr="004C7FA1" w:rsidRDefault="00F2680D" w:rsidP="00F2680D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No</w:t>
            </w:r>
          </w:p>
          <w:p w14:paraId="603CE2B4" w14:textId="534EA9E4" w:rsidR="00F2680D" w:rsidRPr="004C7FA1" w:rsidRDefault="00F2680D" w:rsidP="00725015">
            <w:pPr>
              <w:ind w:left="31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0BD87A3B" w14:textId="77777777" w:rsidR="00F2680D" w:rsidRPr="004C7FA1" w:rsidRDefault="00F2680D" w:rsidP="00F268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0AD5DA37" w14:textId="77777777" w:rsidR="00F2680D" w:rsidRPr="004C7FA1" w:rsidRDefault="00F2680D" w:rsidP="00F268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49212CF9" w14:textId="77777777" w:rsidR="00F2680D" w:rsidRPr="004C7FA1" w:rsidRDefault="00F2680D" w:rsidP="00F268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33 (5.6%)</w:t>
            </w:r>
          </w:p>
          <w:p w14:paraId="1AD1FF37" w14:textId="18C720C1" w:rsidR="00F2680D" w:rsidRPr="004C7FA1" w:rsidRDefault="00F2680D" w:rsidP="00F2680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559 (94.4%)</w:t>
            </w:r>
          </w:p>
        </w:tc>
      </w:tr>
      <w:tr w:rsidR="00F2680D" w:rsidRPr="004C7FA1" w14:paraId="022E483B" w14:textId="77777777" w:rsidTr="0021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vAlign w:val="center"/>
          </w:tcPr>
          <w:p w14:paraId="2A404CDA" w14:textId="77777777" w:rsidR="00F2680D" w:rsidRPr="004C7FA1" w:rsidRDefault="00F2680D" w:rsidP="00F2680D">
            <w:pPr>
              <w:jc w:val="both"/>
              <w:rPr>
                <w:rFonts w:asciiTheme="majorHAnsi" w:eastAsia="Times New Roman" w:hAnsiTheme="majorHAnsi" w:cstheme="majorHAnsi"/>
                <w:b w:val="0"/>
                <w:bCs w:val="0"/>
                <w:sz w:val="20"/>
                <w:szCs w:val="20"/>
                <w:lang w:eastAsia="es-ES"/>
              </w:rPr>
            </w:pPr>
            <w:r w:rsidRPr="004C7FA1">
              <w:rPr>
                <w:rFonts w:asciiTheme="majorHAnsi" w:hAnsiTheme="majorHAnsi" w:cstheme="majorHAnsi"/>
                <w:bCs w:val="0"/>
                <w:kern w:val="24"/>
                <w:sz w:val="20"/>
                <w:szCs w:val="20"/>
              </w:rPr>
              <w:t xml:space="preserve">Hospitalization related to T1D  in the 12 months prior to the visit  </w:t>
            </w:r>
            <w:r w:rsidRPr="004C7FA1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 n (%)</w:t>
            </w:r>
          </w:p>
          <w:p w14:paraId="7FD11EA2" w14:textId="77777777" w:rsidR="00F2680D" w:rsidRPr="004C7FA1" w:rsidRDefault="00F2680D" w:rsidP="00F2680D">
            <w:pPr>
              <w:pStyle w:val="TableParagraph"/>
              <w:spacing w:line="217" w:lineRule="exact"/>
              <w:ind w:left="293"/>
              <w:jc w:val="both"/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No</w:t>
            </w:r>
          </w:p>
          <w:p w14:paraId="7FD3A16C" w14:textId="14912C15" w:rsidR="00F2680D" w:rsidRPr="004C7FA1" w:rsidRDefault="00F2680D" w:rsidP="00725015">
            <w:pPr>
              <w:ind w:left="313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 w:val="0"/>
                <w:spacing w:val="-1"/>
                <w:sz w:val="20"/>
                <w:szCs w:val="20"/>
              </w:rPr>
              <w:t>Yes</w:t>
            </w:r>
          </w:p>
        </w:tc>
        <w:tc>
          <w:tcPr>
            <w:tcW w:w="2410" w:type="dxa"/>
            <w:vAlign w:val="center"/>
          </w:tcPr>
          <w:p w14:paraId="2054E597" w14:textId="77777777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</w:p>
          <w:p w14:paraId="73F8A207" w14:textId="77777777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561 (94.8%)</w:t>
            </w:r>
          </w:p>
          <w:p w14:paraId="74E4A22B" w14:textId="246CCE05" w:rsidR="00F2680D" w:rsidRPr="004C7FA1" w:rsidRDefault="00F2680D" w:rsidP="00F2680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4C7FA1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31 (5.2%)</w:t>
            </w:r>
          </w:p>
        </w:tc>
      </w:tr>
    </w:tbl>
    <w:p w14:paraId="487B21B1" w14:textId="77777777" w:rsidR="00F2680D" w:rsidRPr="004C7FA1" w:rsidRDefault="00F2680D" w:rsidP="00F2680D">
      <w:pPr>
        <w:jc w:val="both"/>
        <w:rPr>
          <w:rFonts w:asciiTheme="majorHAnsi" w:hAnsiTheme="majorHAnsi" w:cstheme="majorHAnsi"/>
          <w:sz w:val="20"/>
          <w:szCs w:val="20"/>
        </w:rPr>
      </w:pPr>
      <w:r w:rsidRPr="004C7FA1">
        <w:rPr>
          <w:rFonts w:asciiTheme="majorHAnsi" w:hAnsiTheme="majorHAnsi" w:cstheme="majorHAnsi"/>
          <w:sz w:val="20"/>
          <w:szCs w:val="20"/>
        </w:rPr>
        <w:t xml:space="preserve">SD: standard deviation; SMBG: self-monitoring blood glucose; CMG: Continuous glucose monitoring; </w:t>
      </w:r>
    </w:p>
    <w:p w14:paraId="7906C8E9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14567C72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54F0E72C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38E160F2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3950F536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71DBF587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1E671EE0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75184154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3E8F1812" w14:textId="7D2869CF" w:rsidR="005544EA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12701BCB" w14:textId="71E6FC4E" w:rsidR="00F2680D" w:rsidRDefault="00F2680D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456A3A11" w14:textId="1742703A" w:rsidR="00F2680D" w:rsidRDefault="00F2680D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6AD81093" w14:textId="77777777" w:rsidR="00F2680D" w:rsidRPr="00F2680D" w:rsidRDefault="00F2680D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00317675" w14:textId="049A22AD" w:rsidR="00F2680D" w:rsidRPr="00F2680D" w:rsidRDefault="00F2680D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2830F4DB" w14:textId="77777777" w:rsidR="00F2680D" w:rsidRPr="00F2680D" w:rsidRDefault="00F2680D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129B3B64" w14:textId="77777777" w:rsidR="005544EA" w:rsidRPr="00F2680D" w:rsidRDefault="005544EA" w:rsidP="005544EA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14:paraId="68421E6D" w14:textId="4986FB06" w:rsidR="005544EA" w:rsidRPr="004C7FA1" w:rsidRDefault="005544EA" w:rsidP="005544EA">
      <w:pPr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44252A">
        <w:rPr>
          <w:rFonts w:asciiTheme="majorHAnsi" w:hAnsiTheme="majorHAnsi" w:cstheme="majorHAnsi"/>
          <w:b/>
          <w:bCs/>
          <w:sz w:val="20"/>
          <w:szCs w:val="20"/>
        </w:rPr>
        <w:t>Tabl</w:t>
      </w:r>
      <w:r w:rsidR="003A2968">
        <w:rPr>
          <w:rFonts w:asciiTheme="majorHAnsi" w:hAnsiTheme="majorHAnsi" w:cstheme="majorHAnsi"/>
          <w:b/>
          <w:bCs/>
          <w:sz w:val="20"/>
          <w:szCs w:val="20"/>
        </w:rPr>
        <w:t>e</w:t>
      </w:r>
      <w:r w:rsidRPr="0044252A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725015">
        <w:rPr>
          <w:rFonts w:asciiTheme="majorHAnsi" w:hAnsiTheme="majorHAnsi" w:cstheme="majorHAnsi"/>
          <w:b/>
          <w:bCs/>
          <w:sz w:val="20"/>
          <w:szCs w:val="20"/>
        </w:rPr>
        <w:t>2</w:t>
      </w:r>
      <w:r w:rsidRPr="0044252A">
        <w:rPr>
          <w:rFonts w:asciiTheme="majorHAnsi" w:hAnsiTheme="majorHAnsi" w:cstheme="majorHAnsi"/>
          <w:b/>
          <w:bCs/>
          <w:sz w:val="20"/>
          <w:szCs w:val="20"/>
        </w:rPr>
        <w:t xml:space="preserve">S. </w:t>
      </w:r>
      <w:r w:rsidRPr="000829D6">
        <w:rPr>
          <w:rFonts w:asciiTheme="majorHAnsi" w:hAnsiTheme="majorHAnsi" w:cstheme="majorHAnsi"/>
          <w:b/>
          <w:bCs/>
          <w:sz w:val="20"/>
          <w:szCs w:val="20"/>
        </w:rPr>
        <w:t>Physical activity and T1D treatment, sociodemographical, or clinical variables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associations</w:t>
      </w:r>
      <w:r w:rsidR="00B927E9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</w:p>
    <w:tbl>
      <w:tblPr>
        <w:tblStyle w:val="Tablaconcuadrcula"/>
        <w:tblW w:w="9396" w:type="dxa"/>
        <w:tblInd w:w="-113" w:type="dxa"/>
        <w:tblLook w:val="04A0" w:firstRow="1" w:lastRow="0" w:firstColumn="1" w:lastColumn="0" w:noHBand="0" w:noVBand="1"/>
      </w:tblPr>
      <w:tblGrid>
        <w:gridCol w:w="2518"/>
        <w:gridCol w:w="1588"/>
        <w:gridCol w:w="1843"/>
        <w:gridCol w:w="1843"/>
        <w:gridCol w:w="1604"/>
      </w:tblGrid>
      <w:tr w:rsidR="005544EA" w:rsidRPr="00B3632E" w14:paraId="0DA81CBB" w14:textId="77777777" w:rsidTr="00725015">
        <w:tc>
          <w:tcPr>
            <w:tcW w:w="2518" w:type="dxa"/>
          </w:tcPr>
          <w:p w14:paraId="02D5349D" w14:textId="2F9D53C7" w:rsidR="005544EA" w:rsidRPr="004C7FA1" w:rsidRDefault="005544EA" w:rsidP="0081337E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fldChar w:fldCharType="begin"/>
            </w:r>
            <w:r>
              <w:rPr>
                <w:rFonts w:asciiTheme="majorHAnsi" w:hAnsiTheme="majorHAnsi" w:cstheme="majorHAnsi"/>
                <w:color w:val="000000" w:themeColor="text1"/>
              </w:rPr>
              <w:instrText xml:space="preserve"> ADDIN </w:instrText>
            </w:r>
            <w:r>
              <w:rPr>
                <w:rFonts w:asciiTheme="majorHAnsi" w:hAnsiTheme="majorHAnsi" w:cstheme="majorHAnsi"/>
                <w:color w:val="000000" w:themeColor="text1"/>
              </w:rPr>
              <w:fldChar w:fldCharType="end"/>
            </w:r>
          </w:p>
        </w:tc>
        <w:tc>
          <w:tcPr>
            <w:tcW w:w="1588" w:type="dxa"/>
          </w:tcPr>
          <w:p w14:paraId="48502208" w14:textId="00951CF5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Walking</w:t>
            </w:r>
          </w:p>
          <w:p w14:paraId="45367330" w14:textId="27B7E323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T min</w:t>
            </w:r>
            <w:r w:rsidR="0072501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week</w:t>
            </w:r>
          </w:p>
        </w:tc>
        <w:tc>
          <w:tcPr>
            <w:tcW w:w="1843" w:type="dxa"/>
          </w:tcPr>
          <w:p w14:paraId="54EDC098" w14:textId="417C539F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Moderate</w:t>
            </w:r>
          </w:p>
          <w:p w14:paraId="40025DFC" w14:textId="6AE440F4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ET </w:t>
            </w:r>
            <w:r w:rsidR="00725015"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n</w:t>
            </w:r>
            <w:r w:rsidR="0072501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week</w:t>
            </w:r>
          </w:p>
        </w:tc>
        <w:tc>
          <w:tcPr>
            <w:tcW w:w="1843" w:type="dxa"/>
          </w:tcPr>
          <w:p w14:paraId="35DC736D" w14:textId="0C30D0CA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Vigorous</w:t>
            </w:r>
          </w:p>
          <w:p w14:paraId="6544DF22" w14:textId="06165677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ET </w:t>
            </w:r>
            <w:r w:rsidR="00725015"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n</w:t>
            </w:r>
            <w:r w:rsidR="0072501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week</w:t>
            </w:r>
          </w:p>
        </w:tc>
        <w:tc>
          <w:tcPr>
            <w:tcW w:w="1604" w:type="dxa"/>
          </w:tcPr>
          <w:p w14:paraId="1E310095" w14:textId="47C696CC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</w:t>
            </w:r>
          </w:p>
          <w:p w14:paraId="58F016D0" w14:textId="6A6E96D5" w:rsidR="005544EA" w:rsidRPr="00B3632E" w:rsidRDefault="005544EA" w:rsidP="0072501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MET </w:t>
            </w:r>
            <w:r w:rsidR="00725015" w:rsidRPr="00B363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n</w:t>
            </w:r>
            <w:r w:rsidR="0072501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/week</w:t>
            </w:r>
          </w:p>
        </w:tc>
      </w:tr>
      <w:tr w:rsidR="005544EA" w:rsidRPr="00D76FCF" w14:paraId="4D5C5AF1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1EF78DF1" w14:textId="2BB22AE5" w:rsidR="005544EA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Diabetes therapeutic education</w:t>
            </w:r>
          </w:p>
        </w:tc>
        <w:tc>
          <w:tcPr>
            <w:tcW w:w="1588" w:type="dxa"/>
            <w:vAlign w:val="center"/>
          </w:tcPr>
          <w:p w14:paraId="1A0D17BE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8129</w:t>
            </w:r>
          </w:p>
        </w:tc>
        <w:tc>
          <w:tcPr>
            <w:tcW w:w="1843" w:type="dxa"/>
            <w:vAlign w:val="center"/>
          </w:tcPr>
          <w:p w14:paraId="0354888D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802</w:t>
            </w:r>
          </w:p>
        </w:tc>
        <w:tc>
          <w:tcPr>
            <w:tcW w:w="1843" w:type="dxa"/>
            <w:vAlign w:val="center"/>
          </w:tcPr>
          <w:p w14:paraId="5D07495C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7965</w:t>
            </w:r>
          </w:p>
        </w:tc>
        <w:tc>
          <w:tcPr>
            <w:tcW w:w="1604" w:type="dxa"/>
            <w:vAlign w:val="center"/>
          </w:tcPr>
          <w:p w14:paraId="7B963AD8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683</w:t>
            </w:r>
          </w:p>
        </w:tc>
      </w:tr>
      <w:tr w:rsidR="005544EA" w:rsidRPr="00D76FCF" w14:paraId="49A65F28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6B19ADBC" w14:textId="77777777" w:rsidR="005544EA" w:rsidRPr="00B927E9" w:rsidRDefault="005544EA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HbA1c</w:t>
            </w:r>
          </w:p>
        </w:tc>
        <w:tc>
          <w:tcPr>
            <w:tcW w:w="1588" w:type="dxa"/>
            <w:vAlign w:val="center"/>
          </w:tcPr>
          <w:p w14:paraId="532AEB80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307</w:t>
            </w:r>
          </w:p>
        </w:tc>
        <w:tc>
          <w:tcPr>
            <w:tcW w:w="1843" w:type="dxa"/>
            <w:vAlign w:val="center"/>
          </w:tcPr>
          <w:p w14:paraId="30995E0D" w14:textId="77777777" w:rsidR="005544EA" w:rsidRPr="005739D0" w:rsidRDefault="005544EA" w:rsidP="00B927E9">
            <w:pPr>
              <w:jc w:val="center"/>
              <w:rPr>
                <w:rFonts w:asciiTheme="majorHAnsi" w:hAnsiTheme="majorHAnsi" w:cstheme="majorHAnsi"/>
                <w:b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/>
                <w:kern w:val="24"/>
                <w:sz w:val="20"/>
                <w:szCs w:val="20"/>
              </w:rPr>
              <w:t>0.0293</w:t>
            </w:r>
          </w:p>
        </w:tc>
        <w:tc>
          <w:tcPr>
            <w:tcW w:w="1843" w:type="dxa"/>
            <w:vAlign w:val="center"/>
          </w:tcPr>
          <w:p w14:paraId="06B9D651" w14:textId="77777777" w:rsidR="005544EA" w:rsidRPr="00CE7DEB" w:rsidRDefault="005544EA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0761</w:t>
            </w:r>
          </w:p>
        </w:tc>
        <w:tc>
          <w:tcPr>
            <w:tcW w:w="1604" w:type="dxa"/>
            <w:vAlign w:val="center"/>
          </w:tcPr>
          <w:p w14:paraId="225FA0BE" w14:textId="77777777" w:rsidR="005544EA" w:rsidRPr="005739D0" w:rsidRDefault="005544EA" w:rsidP="00B927E9">
            <w:pPr>
              <w:jc w:val="center"/>
              <w:rPr>
                <w:rFonts w:asciiTheme="majorHAnsi" w:hAnsiTheme="majorHAnsi" w:cstheme="majorHAnsi"/>
                <w:b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/>
                <w:kern w:val="24"/>
                <w:sz w:val="20"/>
                <w:szCs w:val="20"/>
              </w:rPr>
              <w:t>0.0454</w:t>
            </w:r>
          </w:p>
        </w:tc>
      </w:tr>
      <w:tr w:rsidR="001246E9" w:rsidRPr="00D76FCF" w14:paraId="297B3C58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2AB61812" w14:textId="5FC9777C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Preprandial glucose *</w:t>
            </w:r>
          </w:p>
        </w:tc>
        <w:tc>
          <w:tcPr>
            <w:tcW w:w="1588" w:type="dxa"/>
            <w:vAlign w:val="center"/>
          </w:tcPr>
          <w:p w14:paraId="26C633D2" w14:textId="10F0D34E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7018</w:t>
            </w:r>
          </w:p>
        </w:tc>
        <w:tc>
          <w:tcPr>
            <w:tcW w:w="1843" w:type="dxa"/>
            <w:vAlign w:val="center"/>
          </w:tcPr>
          <w:p w14:paraId="1CBECB7E" w14:textId="7875CB08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4777</w:t>
            </w:r>
          </w:p>
        </w:tc>
        <w:tc>
          <w:tcPr>
            <w:tcW w:w="1843" w:type="dxa"/>
            <w:vAlign w:val="center"/>
          </w:tcPr>
          <w:p w14:paraId="5E917032" w14:textId="0CC43C55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240</w:t>
            </w:r>
          </w:p>
        </w:tc>
        <w:tc>
          <w:tcPr>
            <w:tcW w:w="1604" w:type="dxa"/>
            <w:vAlign w:val="center"/>
          </w:tcPr>
          <w:p w14:paraId="0C8A1CB0" w14:textId="120EB444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914</w:t>
            </w:r>
          </w:p>
        </w:tc>
      </w:tr>
      <w:tr w:rsidR="001246E9" w:rsidRPr="00D76FCF" w14:paraId="40D0A951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10219345" w14:textId="4A57544D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Postprandial glucose*</w:t>
            </w:r>
          </w:p>
        </w:tc>
        <w:tc>
          <w:tcPr>
            <w:tcW w:w="1588" w:type="dxa"/>
            <w:vAlign w:val="center"/>
          </w:tcPr>
          <w:p w14:paraId="731B6540" w14:textId="625EFAA1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167</w:t>
            </w:r>
          </w:p>
        </w:tc>
        <w:tc>
          <w:tcPr>
            <w:tcW w:w="1843" w:type="dxa"/>
            <w:vAlign w:val="center"/>
          </w:tcPr>
          <w:p w14:paraId="7D084860" w14:textId="0214A400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7046</w:t>
            </w:r>
          </w:p>
        </w:tc>
        <w:tc>
          <w:tcPr>
            <w:tcW w:w="1843" w:type="dxa"/>
            <w:vAlign w:val="center"/>
          </w:tcPr>
          <w:p w14:paraId="41CD7C18" w14:textId="08919965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017</w:t>
            </w:r>
          </w:p>
        </w:tc>
        <w:tc>
          <w:tcPr>
            <w:tcW w:w="1604" w:type="dxa"/>
            <w:vAlign w:val="center"/>
          </w:tcPr>
          <w:p w14:paraId="031E69E2" w14:textId="5C60767D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866</w:t>
            </w:r>
          </w:p>
        </w:tc>
      </w:tr>
      <w:tr w:rsidR="001246E9" w:rsidRPr="00D76FCF" w14:paraId="4E5AEFFC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5B8E2D4B" w14:textId="5CF69747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Hypoglucemya</w:t>
            </w:r>
          </w:p>
        </w:tc>
        <w:tc>
          <w:tcPr>
            <w:tcW w:w="1588" w:type="dxa"/>
            <w:vAlign w:val="center"/>
          </w:tcPr>
          <w:p w14:paraId="786C6D89" w14:textId="7B166A76" w:rsidR="001246E9" w:rsidRPr="00B927E9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2579</w:t>
            </w:r>
          </w:p>
        </w:tc>
        <w:tc>
          <w:tcPr>
            <w:tcW w:w="1843" w:type="dxa"/>
            <w:vAlign w:val="center"/>
          </w:tcPr>
          <w:p w14:paraId="72B3120F" w14:textId="25FF31BF" w:rsidR="001246E9" w:rsidRPr="00B927E9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801</w:t>
            </w:r>
          </w:p>
        </w:tc>
        <w:tc>
          <w:tcPr>
            <w:tcW w:w="1843" w:type="dxa"/>
            <w:vAlign w:val="center"/>
          </w:tcPr>
          <w:p w14:paraId="5AC8BBDD" w14:textId="4A24300C" w:rsidR="001246E9" w:rsidRPr="00B927E9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070</w:t>
            </w:r>
          </w:p>
        </w:tc>
        <w:tc>
          <w:tcPr>
            <w:tcW w:w="1604" w:type="dxa"/>
            <w:vAlign w:val="center"/>
          </w:tcPr>
          <w:p w14:paraId="61DBF535" w14:textId="69541705" w:rsidR="001246E9" w:rsidRPr="00B927E9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4264</w:t>
            </w:r>
          </w:p>
        </w:tc>
      </w:tr>
      <w:tr w:rsidR="001246E9" w:rsidRPr="00D76FCF" w14:paraId="75A3DEF4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74790CCD" w14:textId="3FEAD2E5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CV risk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62ED0D8E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08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2DEECE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85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2F3617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7687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A3B07B7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4452</w:t>
            </w:r>
          </w:p>
        </w:tc>
      </w:tr>
      <w:tr w:rsidR="001246E9" w:rsidRPr="00D76FCF" w14:paraId="361D9723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513AB85B" w14:textId="4B0D5D45" w:rsidR="001246E9" w:rsidRPr="00B927E9" w:rsidRDefault="00725015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M</w:t>
            </w:r>
            <w:r w:rsidR="001246E9"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ethod of insulin administration*</w:t>
            </w:r>
          </w:p>
        </w:tc>
        <w:tc>
          <w:tcPr>
            <w:tcW w:w="1588" w:type="dxa"/>
            <w:vAlign w:val="center"/>
          </w:tcPr>
          <w:p w14:paraId="54BF671B" w14:textId="0021BCA5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,3535</w:t>
            </w:r>
          </w:p>
        </w:tc>
        <w:tc>
          <w:tcPr>
            <w:tcW w:w="1843" w:type="dxa"/>
            <w:vAlign w:val="center"/>
          </w:tcPr>
          <w:p w14:paraId="4DE34DCD" w14:textId="2AC0D0D3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,3196</w:t>
            </w:r>
          </w:p>
        </w:tc>
        <w:tc>
          <w:tcPr>
            <w:tcW w:w="1843" w:type="dxa"/>
            <w:vAlign w:val="center"/>
          </w:tcPr>
          <w:p w14:paraId="242C86E5" w14:textId="72AA8CFB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,3425</w:t>
            </w:r>
          </w:p>
        </w:tc>
        <w:tc>
          <w:tcPr>
            <w:tcW w:w="1604" w:type="dxa"/>
            <w:vAlign w:val="center"/>
          </w:tcPr>
          <w:p w14:paraId="5B3FB55D" w14:textId="02CCF17E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,5183</w:t>
            </w:r>
          </w:p>
        </w:tc>
      </w:tr>
      <w:tr w:rsidR="001246E9" w:rsidRPr="00D76FCF" w14:paraId="2C070168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1025DCE9" w14:textId="49940D6B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Total dose of insulin*</w:t>
            </w:r>
          </w:p>
        </w:tc>
        <w:tc>
          <w:tcPr>
            <w:tcW w:w="1588" w:type="dxa"/>
            <w:vAlign w:val="center"/>
          </w:tcPr>
          <w:p w14:paraId="179894C3" w14:textId="4F323585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608</w:t>
            </w:r>
          </w:p>
        </w:tc>
        <w:tc>
          <w:tcPr>
            <w:tcW w:w="1843" w:type="dxa"/>
            <w:vAlign w:val="center"/>
          </w:tcPr>
          <w:p w14:paraId="538FC692" w14:textId="607A4098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229</w:t>
            </w:r>
          </w:p>
        </w:tc>
        <w:tc>
          <w:tcPr>
            <w:tcW w:w="1843" w:type="dxa"/>
            <w:vAlign w:val="center"/>
          </w:tcPr>
          <w:p w14:paraId="4DC19EB0" w14:textId="1F30202F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039</w:t>
            </w:r>
          </w:p>
        </w:tc>
        <w:tc>
          <w:tcPr>
            <w:tcW w:w="1604" w:type="dxa"/>
            <w:vAlign w:val="center"/>
          </w:tcPr>
          <w:p w14:paraId="17F1A300" w14:textId="20866722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033</w:t>
            </w:r>
          </w:p>
        </w:tc>
      </w:tr>
      <w:tr w:rsidR="00891149" w:rsidRPr="00D76FCF" w14:paraId="5751707D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3CF55C32" w14:textId="68F2C761" w:rsidR="00891149" w:rsidRPr="00B927E9" w:rsidRDefault="0089114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Rapid -acting</w:t>
            </w: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insulin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dose</w:t>
            </w: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1588" w:type="dxa"/>
            <w:vAlign w:val="center"/>
          </w:tcPr>
          <w:p w14:paraId="2BDEB325" w14:textId="73C2F697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9758</w:t>
            </w:r>
          </w:p>
        </w:tc>
        <w:tc>
          <w:tcPr>
            <w:tcW w:w="1843" w:type="dxa"/>
            <w:vAlign w:val="center"/>
          </w:tcPr>
          <w:p w14:paraId="198B6923" w14:textId="43745A97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9505</w:t>
            </w:r>
          </w:p>
        </w:tc>
        <w:tc>
          <w:tcPr>
            <w:tcW w:w="1843" w:type="dxa"/>
            <w:vAlign w:val="center"/>
          </w:tcPr>
          <w:p w14:paraId="144D1D43" w14:textId="501E695B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3520</w:t>
            </w: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br/>
            </w:r>
          </w:p>
        </w:tc>
        <w:tc>
          <w:tcPr>
            <w:tcW w:w="1604" w:type="dxa"/>
            <w:vAlign w:val="center"/>
          </w:tcPr>
          <w:p w14:paraId="6D6859FF" w14:textId="32E55903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830</w:t>
            </w:r>
          </w:p>
        </w:tc>
      </w:tr>
      <w:tr w:rsidR="00891149" w:rsidRPr="00D76FCF" w14:paraId="0B9B75F6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0351EDAF" w14:textId="58CA58CC" w:rsidR="00891149" w:rsidRPr="00B927E9" w:rsidRDefault="0089114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Long -acting</w:t>
            </w: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insulin</w:t>
            </w:r>
            <w: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 xml:space="preserve"> dose</w:t>
            </w: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1588" w:type="dxa"/>
            <w:vAlign w:val="center"/>
          </w:tcPr>
          <w:p w14:paraId="7917F26A" w14:textId="1158E46E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4426</w:t>
            </w:r>
          </w:p>
        </w:tc>
        <w:tc>
          <w:tcPr>
            <w:tcW w:w="1843" w:type="dxa"/>
            <w:vAlign w:val="center"/>
          </w:tcPr>
          <w:p w14:paraId="26BBD448" w14:textId="3DDF0F35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720</w:t>
            </w:r>
          </w:p>
        </w:tc>
        <w:tc>
          <w:tcPr>
            <w:tcW w:w="1843" w:type="dxa"/>
            <w:vAlign w:val="center"/>
          </w:tcPr>
          <w:p w14:paraId="0ECB9DCF" w14:textId="6204BD9D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212</w:t>
            </w:r>
          </w:p>
        </w:tc>
        <w:tc>
          <w:tcPr>
            <w:tcW w:w="1604" w:type="dxa"/>
            <w:vAlign w:val="center"/>
          </w:tcPr>
          <w:p w14:paraId="3471C4E6" w14:textId="5E9CEA4A" w:rsidR="00891149" w:rsidRPr="00B927E9" w:rsidRDefault="0089114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5739D0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1689</w:t>
            </w:r>
          </w:p>
        </w:tc>
      </w:tr>
      <w:tr w:rsidR="001246E9" w:rsidRPr="00D76FCF" w14:paraId="4500EBAA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283BF834" w14:textId="77777777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Visits to healthcare providers in the last 12 months</w:t>
            </w:r>
          </w:p>
        </w:tc>
        <w:tc>
          <w:tcPr>
            <w:tcW w:w="1588" w:type="dxa"/>
            <w:vAlign w:val="center"/>
          </w:tcPr>
          <w:p w14:paraId="1FAD983E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3617</w:t>
            </w:r>
          </w:p>
        </w:tc>
        <w:tc>
          <w:tcPr>
            <w:tcW w:w="1843" w:type="dxa"/>
            <w:vAlign w:val="center"/>
          </w:tcPr>
          <w:p w14:paraId="61B64296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995</w:t>
            </w:r>
          </w:p>
        </w:tc>
        <w:tc>
          <w:tcPr>
            <w:tcW w:w="1843" w:type="dxa"/>
            <w:vAlign w:val="center"/>
          </w:tcPr>
          <w:p w14:paraId="282559F2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858</w:t>
            </w:r>
          </w:p>
        </w:tc>
        <w:tc>
          <w:tcPr>
            <w:tcW w:w="1604" w:type="dxa"/>
            <w:vAlign w:val="center"/>
          </w:tcPr>
          <w:p w14:paraId="3BF87081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561</w:t>
            </w:r>
          </w:p>
        </w:tc>
      </w:tr>
      <w:tr w:rsidR="001246E9" w:rsidRPr="00D76FCF" w14:paraId="6E64E28B" w14:textId="77777777" w:rsidTr="00725015">
        <w:trPr>
          <w:trHeight w:val="397"/>
        </w:trPr>
        <w:tc>
          <w:tcPr>
            <w:tcW w:w="2518" w:type="dxa"/>
            <w:vAlign w:val="center"/>
          </w:tcPr>
          <w:p w14:paraId="4F5DBAB0" w14:textId="77777777" w:rsidR="001246E9" w:rsidRPr="00B927E9" w:rsidRDefault="001246E9" w:rsidP="00B927E9">
            <w:pPr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B927E9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Hospital admissions</w:t>
            </w:r>
          </w:p>
        </w:tc>
        <w:tc>
          <w:tcPr>
            <w:tcW w:w="1588" w:type="dxa"/>
            <w:vAlign w:val="center"/>
          </w:tcPr>
          <w:p w14:paraId="59CFDB49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5548</w:t>
            </w:r>
          </w:p>
        </w:tc>
        <w:tc>
          <w:tcPr>
            <w:tcW w:w="1843" w:type="dxa"/>
            <w:vAlign w:val="center"/>
          </w:tcPr>
          <w:p w14:paraId="161C6832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0583</w:t>
            </w:r>
          </w:p>
        </w:tc>
        <w:tc>
          <w:tcPr>
            <w:tcW w:w="1843" w:type="dxa"/>
            <w:vAlign w:val="center"/>
          </w:tcPr>
          <w:p w14:paraId="5AD6167C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4433</w:t>
            </w:r>
          </w:p>
        </w:tc>
        <w:tc>
          <w:tcPr>
            <w:tcW w:w="1604" w:type="dxa"/>
            <w:vAlign w:val="center"/>
          </w:tcPr>
          <w:p w14:paraId="62298875" w14:textId="77777777" w:rsidR="001246E9" w:rsidRPr="00CE7DEB" w:rsidRDefault="001246E9" w:rsidP="00B927E9">
            <w:pPr>
              <w:jc w:val="center"/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</w:pPr>
            <w:r w:rsidRPr="00CE7DEB">
              <w:rPr>
                <w:rFonts w:asciiTheme="majorHAnsi" w:hAnsiTheme="majorHAnsi" w:cstheme="majorHAnsi"/>
                <w:bCs/>
                <w:kern w:val="24"/>
                <w:sz w:val="20"/>
                <w:szCs w:val="20"/>
              </w:rPr>
              <w:t>0.6602</w:t>
            </w:r>
          </w:p>
        </w:tc>
      </w:tr>
    </w:tbl>
    <w:p w14:paraId="7FD0FE99" w14:textId="0FC42ED8" w:rsidR="001246E9" w:rsidRDefault="001246E9" w:rsidP="001246E9">
      <w:pPr>
        <w:spacing w:after="0"/>
        <w:jc w:val="both"/>
        <w:rPr>
          <w:rFonts w:asciiTheme="majorHAnsi" w:hAnsiTheme="majorHAnsi" w:cstheme="majorHAnsi"/>
          <w:sz w:val="18"/>
          <w:szCs w:val="18"/>
        </w:rPr>
      </w:pPr>
      <w:r w:rsidRPr="00467D63">
        <w:rPr>
          <w:rFonts w:asciiTheme="majorHAnsi" w:hAnsiTheme="majorHAnsi" w:cstheme="majorHAnsi"/>
          <w:sz w:val="18"/>
          <w:szCs w:val="18"/>
        </w:rPr>
        <w:t xml:space="preserve">p-adjusted by age (continuous variable), sex, BMI (continuous variable) and </w:t>
      </w:r>
      <w:r>
        <w:rPr>
          <w:rFonts w:asciiTheme="majorHAnsi" w:hAnsiTheme="majorHAnsi" w:cstheme="majorHAnsi"/>
          <w:sz w:val="18"/>
          <w:szCs w:val="18"/>
        </w:rPr>
        <w:t>T1D</w:t>
      </w:r>
      <w:r w:rsidRPr="00467D63"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duration</w:t>
      </w:r>
      <w:r w:rsidRPr="00467D63">
        <w:rPr>
          <w:rFonts w:asciiTheme="majorHAnsi" w:hAnsiTheme="majorHAnsi" w:cstheme="majorHAnsi"/>
          <w:sz w:val="18"/>
          <w:szCs w:val="18"/>
        </w:rPr>
        <w:t>, adjusted for the other variables (It has been adjusted excluding the observed variable.)</w:t>
      </w:r>
    </w:p>
    <w:p w14:paraId="38B9806D" w14:textId="7445C04D" w:rsidR="001246E9" w:rsidRDefault="001246E9" w:rsidP="001246E9">
      <w:pPr>
        <w:spacing w:after="0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*</w:t>
      </w:r>
      <w:r w:rsidRPr="00467D63">
        <w:rPr>
          <w:rFonts w:asciiTheme="majorHAnsi" w:hAnsiTheme="majorHAnsi" w:cstheme="majorHAnsi"/>
          <w:sz w:val="18"/>
          <w:szCs w:val="18"/>
        </w:rPr>
        <w:t>p-value without being adjusted.</w:t>
      </w:r>
    </w:p>
    <w:p w14:paraId="419DA3F7" w14:textId="76AE2F33" w:rsidR="00725015" w:rsidRPr="00B3444B" w:rsidRDefault="001246E9" w:rsidP="00B3444B">
      <w:pPr>
        <w:spacing w:after="0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 w:val="0"/>
          <w:sz w:val="16"/>
          <w:szCs w:val="16"/>
        </w:rPr>
        <w:t>CV</w:t>
      </w:r>
      <w:r w:rsidRPr="00467D63">
        <w:rPr>
          <w:rFonts w:asciiTheme="majorHAnsi" w:hAnsiTheme="majorHAnsi" w:cstheme="majorHAnsi"/>
          <w:noProof w:val="0"/>
          <w:sz w:val="16"/>
          <w:szCs w:val="16"/>
        </w:rPr>
        <w:t xml:space="preserve">: </w:t>
      </w:r>
      <w:r>
        <w:rPr>
          <w:rFonts w:asciiTheme="majorHAnsi" w:hAnsiTheme="majorHAnsi" w:cstheme="majorHAnsi"/>
          <w:noProof w:val="0"/>
          <w:sz w:val="16"/>
          <w:szCs w:val="16"/>
        </w:rPr>
        <w:t>Cardiovascular</w:t>
      </w:r>
    </w:p>
    <w:sectPr w:rsidR="00725015" w:rsidRPr="00B344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C84396"/>
    <w:multiLevelType w:val="multilevel"/>
    <w:tmpl w:val="3E1C2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C210D3"/>
    <w:multiLevelType w:val="multilevel"/>
    <w:tmpl w:val="81F033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0"/>
        <w:szCs w:val="2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AD04DFB"/>
    <w:multiLevelType w:val="hybridMultilevel"/>
    <w:tmpl w:val="9460B8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64261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49730930">
    <w:abstractNumId w:val="0"/>
  </w:num>
  <w:num w:numId="3" w16cid:durableId="1566841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20"/>
    <w:rsid w:val="00017E86"/>
    <w:rsid w:val="00050C42"/>
    <w:rsid w:val="000D517D"/>
    <w:rsid w:val="001246E9"/>
    <w:rsid w:val="002115DD"/>
    <w:rsid w:val="00255C27"/>
    <w:rsid w:val="002A6CEC"/>
    <w:rsid w:val="002C4011"/>
    <w:rsid w:val="003A2968"/>
    <w:rsid w:val="003D3506"/>
    <w:rsid w:val="003F5E02"/>
    <w:rsid w:val="00436A94"/>
    <w:rsid w:val="00513C18"/>
    <w:rsid w:val="005544EA"/>
    <w:rsid w:val="00562997"/>
    <w:rsid w:val="005739D0"/>
    <w:rsid w:val="00652DC7"/>
    <w:rsid w:val="00725015"/>
    <w:rsid w:val="0081337E"/>
    <w:rsid w:val="00891149"/>
    <w:rsid w:val="009746E7"/>
    <w:rsid w:val="00974F22"/>
    <w:rsid w:val="009B5513"/>
    <w:rsid w:val="00A90FB7"/>
    <w:rsid w:val="00B3444B"/>
    <w:rsid w:val="00B927E9"/>
    <w:rsid w:val="00BF23E4"/>
    <w:rsid w:val="00CE7B77"/>
    <w:rsid w:val="00ED38BE"/>
    <w:rsid w:val="00F10C86"/>
    <w:rsid w:val="00F2680D"/>
    <w:rsid w:val="00FA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4155A"/>
  <w15:chartTrackingRefBased/>
  <w15:docId w15:val="{6976E047-9DA8-4766-8A69-FC0977DE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C20"/>
    <w:rPr>
      <w:noProof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81337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A5C20"/>
    <w:pPr>
      <w:widowControl w:val="0"/>
      <w:spacing w:after="0" w:line="240" w:lineRule="auto"/>
    </w:pPr>
    <w:rPr>
      <w:noProof w:val="0"/>
    </w:rPr>
  </w:style>
  <w:style w:type="table" w:customStyle="1" w:styleId="TableNormal">
    <w:name w:val="Table Normal"/>
    <w:uiPriority w:val="2"/>
    <w:semiHidden/>
    <w:qFormat/>
    <w:rsid w:val="00FA5C20"/>
    <w:pPr>
      <w:widowControl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FA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544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544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544EA"/>
    <w:rPr>
      <w:noProof/>
      <w:sz w:val="20"/>
      <w:szCs w:val="20"/>
      <w:lang w:val="en-US"/>
    </w:rPr>
  </w:style>
  <w:style w:type="table" w:customStyle="1" w:styleId="Tablanormal21">
    <w:name w:val="Tabla normal 21"/>
    <w:basedOn w:val="Tablanormal"/>
    <w:uiPriority w:val="42"/>
    <w:rsid w:val="005544E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813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133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337E"/>
    <w:rPr>
      <w:b/>
      <w:bCs/>
      <w:noProof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81337E"/>
    <w:pPr>
      <w:spacing w:after="0" w:line="240" w:lineRule="auto"/>
      <w:ind w:left="720"/>
      <w:contextualSpacing/>
    </w:pPr>
    <w:rPr>
      <w:noProof w:val="0"/>
      <w:sz w:val="24"/>
      <w:szCs w:val="24"/>
      <w:lang w:val="es-ES"/>
    </w:rPr>
  </w:style>
  <w:style w:type="paragraph" w:styleId="Revisin">
    <w:name w:val="Revision"/>
    <w:hidden/>
    <w:uiPriority w:val="99"/>
    <w:semiHidden/>
    <w:rsid w:val="00CE7B77"/>
    <w:pPr>
      <w:spacing w:after="0" w:line="240" w:lineRule="auto"/>
    </w:pPr>
    <w:rPr>
      <w:noProof/>
      <w:lang w:val="en-US"/>
    </w:rPr>
  </w:style>
  <w:style w:type="table" w:styleId="Tablanormal3">
    <w:name w:val="Plain Table 3"/>
    <w:basedOn w:val="Tablanormal"/>
    <w:uiPriority w:val="43"/>
    <w:rsid w:val="00F268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Isabel</dc:creator>
  <cp:keywords/>
  <dc:description/>
  <cp:lastModifiedBy>Gomez Peralta, Fernando</cp:lastModifiedBy>
  <cp:revision>2</cp:revision>
  <dcterms:created xsi:type="dcterms:W3CDTF">2023-04-10T16:00:00Z</dcterms:created>
  <dcterms:modified xsi:type="dcterms:W3CDTF">2023-04-10T16:00:00Z</dcterms:modified>
</cp:coreProperties>
</file>